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37D53" w14:textId="5BCB9E6F" w:rsidR="0075598D" w:rsidRPr="00052920" w:rsidRDefault="0093315E" w:rsidP="00000767">
      <w:pPr>
        <w:keepNext/>
        <w:keepLines/>
        <w:spacing w:after="120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</w:t>
      </w:r>
      <w:r w:rsidR="0075598D">
        <w:rPr>
          <w:b/>
          <w:bCs/>
          <w:sz w:val="18"/>
          <w:szCs w:val="18"/>
          <w:lang w:val="en-US"/>
        </w:rPr>
        <w:t>1</w:t>
      </w:r>
      <w:r>
        <w:rPr>
          <w:b/>
          <w:bCs/>
          <w:sz w:val="18"/>
          <w:szCs w:val="18"/>
          <w:lang w:val="en-US"/>
        </w:rPr>
        <w:t xml:space="preserve"> Table</w:t>
      </w:r>
      <w:r w:rsidR="0075598D" w:rsidRPr="0075598D">
        <w:rPr>
          <w:sz w:val="18"/>
          <w:szCs w:val="18"/>
          <w:lang w:val="en-US"/>
        </w:rPr>
        <w:t xml:space="preserve">. </w:t>
      </w:r>
      <w:r w:rsidR="0075598D">
        <w:rPr>
          <w:sz w:val="18"/>
          <w:szCs w:val="18"/>
          <w:lang w:val="en-US"/>
        </w:rPr>
        <w:t>Estimated means and 95% confidence intervals</w:t>
      </w:r>
      <w:r w:rsidR="00052920">
        <w:rPr>
          <w:sz w:val="18"/>
          <w:szCs w:val="18"/>
          <w:lang w:val="en-US"/>
        </w:rPr>
        <w:t xml:space="preserve"> of students’ ratings of competence and challenge during different weeks of the clinical placements</w:t>
      </w:r>
      <w:r>
        <w:rPr>
          <w:sz w:val="18"/>
          <w:szCs w:val="18"/>
          <w:lang w:val="en-US"/>
        </w:rPr>
        <w:t>.</w:t>
      </w:r>
    </w:p>
    <w:tbl>
      <w:tblPr>
        <w:tblStyle w:val="Rutntstabell2"/>
        <w:tblW w:w="9072" w:type="dxa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352"/>
        <w:gridCol w:w="1344"/>
        <w:gridCol w:w="1344"/>
        <w:gridCol w:w="1344"/>
        <w:gridCol w:w="1344"/>
        <w:gridCol w:w="1344"/>
      </w:tblGrid>
      <w:tr w:rsidR="004724C6" w:rsidRPr="00990E20" w14:paraId="4934F850" w14:textId="77777777" w:rsidTr="00990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3E6AED" w14:textId="77777777" w:rsidR="004724C6" w:rsidRPr="00990E20" w:rsidRDefault="004724C6" w:rsidP="004724C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098AB1E" w14:textId="1E5C5BBF" w:rsidR="004724C6" w:rsidRPr="00990E20" w:rsidRDefault="004724C6" w:rsidP="00990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Week 1</w:t>
            </w:r>
          </w:p>
        </w:tc>
        <w:tc>
          <w:tcPr>
            <w:tcW w:w="1134" w:type="dxa"/>
          </w:tcPr>
          <w:p w14:paraId="7BE94708" w14:textId="57C3B728" w:rsidR="004724C6" w:rsidRPr="00990E20" w:rsidRDefault="004724C6" w:rsidP="00990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Week 2</w:t>
            </w:r>
          </w:p>
        </w:tc>
        <w:tc>
          <w:tcPr>
            <w:tcW w:w="1134" w:type="dxa"/>
          </w:tcPr>
          <w:p w14:paraId="3F56F365" w14:textId="4DEC15C2" w:rsidR="004724C6" w:rsidRPr="00990E20" w:rsidRDefault="004724C6" w:rsidP="00990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Week 3</w:t>
            </w:r>
          </w:p>
        </w:tc>
        <w:tc>
          <w:tcPr>
            <w:tcW w:w="1134" w:type="dxa"/>
          </w:tcPr>
          <w:p w14:paraId="05C447E1" w14:textId="6553EDFD" w:rsidR="004724C6" w:rsidRPr="00990E20" w:rsidRDefault="004724C6" w:rsidP="00990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Week 4</w:t>
            </w:r>
          </w:p>
        </w:tc>
        <w:tc>
          <w:tcPr>
            <w:tcW w:w="1134" w:type="dxa"/>
          </w:tcPr>
          <w:p w14:paraId="56064293" w14:textId="3828F1BC" w:rsidR="004724C6" w:rsidRPr="00990E20" w:rsidRDefault="004724C6" w:rsidP="00990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Week 5</w:t>
            </w:r>
          </w:p>
        </w:tc>
      </w:tr>
      <w:tr w:rsidR="00990E20" w:rsidRPr="00990E20" w14:paraId="7BB061BA" w14:textId="77777777" w:rsidTr="0099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26F905" w14:textId="6CD44A88" w:rsidR="004724C6" w:rsidRPr="00990E20" w:rsidRDefault="004724C6" w:rsidP="004724C6">
            <w:pPr>
              <w:rPr>
                <w:lang w:val="en-US"/>
              </w:rPr>
            </w:pPr>
            <w:r w:rsidRPr="00990E20">
              <w:rPr>
                <w:lang w:val="en-US"/>
              </w:rPr>
              <w:t>Competence, first</w:t>
            </w:r>
            <w:r w:rsidR="00990E20">
              <w:rPr>
                <w:lang w:val="en-US"/>
              </w:rPr>
              <w:t xml:space="preserve"> </w:t>
            </w:r>
            <w:r w:rsidRPr="00990E20">
              <w:rPr>
                <w:lang w:val="en-US"/>
              </w:rPr>
              <w:t xml:space="preserve">year </w:t>
            </w:r>
          </w:p>
        </w:tc>
        <w:tc>
          <w:tcPr>
            <w:tcW w:w="1134" w:type="dxa"/>
          </w:tcPr>
          <w:p w14:paraId="422BF422" w14:textId="1B0FF5F7" w:rsidR="004724C6" w:rsidRPr="00990E20" w:rsidRDefault="004724C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7 (44 – 71)</w:t>
            </w:r>
          </w:p>
        </w:tc>
        <w:tc>
          <w:tcPr>
            <w:tcW w:w="1134" w:type="dxa"/>
          </w:tcPr>
          <w:p w14:paraId="2B41827C" w14:textId="029C4728" w:rsidR="004724C6" w:rsidRPr="00990E20" w:rsidRDefault="004724C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4 (53 – 75)</w:t>
            </w:r>
          </w:p>
        </w:tc>
        <w:tc>
          <w:tcPr>
            <w:tcW w:w="1134" w:type="dxa"/>
          </w:tcPr>
          <w:p w14:paraId="0B37A97D" w14:textId="750E51A3" w:rsidR="004724C6" w:rsidRPr="00990E20" w:rsidRDefault="004724C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6 (55 – 78)</w:t>
            </w:r>
          </w:p>
        </w:tc>
        <w:tc>
          <w:tcPr>
            <w:tcW w:w="1134" w:type="dxa"/>
          </w:tcPr>
          <w:p w14:paraId="716DDD19" w14:textId="4F4A97E4" w:rsidR="004724C6" w:rsidRPr="00990E20" w:rsidRDefault="004724C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3 (59 – 87)</w:t>
            </w:r>
          </w:p>
        </w:tc>
        <w:tc>
          <w:tcPr>
            <w:tcW w:w="1134" w:type="dxa"/>
          </w:tcPr>
          <w:p w14:paraId="1EC80D3B" w14:textId="5EFAF291" w:rsidR="004724C6" w:rsidRPr="00990E20" w:rsidRDefault="004724C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6 (64 – 88)</w:t>
            </w:r>
          </w:p>
        </w:tc>
      </w:tr>
      <w:tr w:rsidR="004724C6" w:rsidRPr="00990E20" w14:paraId="4A7FE7CE" w14:textId="77777777" w:rsidTr="00990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A21FD8" w14:textId="49C612DF" w:rsidR="004724C6" w:rsidRPr="00990E20" w:rsidRDefault="004724C6" w:rsidP="004724C6">
            <w:pPr>
              <w:rPr>
                <w:lang w:val="en-US"/>
              </w:rPr>
            </w:pPr>
            <w:r w:rsidRPr="00990E20">
              <w:rPr>
                <w:lang w:val="en-US"/>
              </w:rPr>
              <w:t>Competence, final</w:t>
            </w:r>
            <w:r w:rsidR="00990E20">
              <w:rPr>
                <w:lang w:val="en-US"/>
              </w:rPr>
              <w:t xml:space="preserve"> </w:t>
            </w:r>
            <w:r w:rsidRPr="00990E20">
              <w:rPr>
                <w:lang w:val="en-US"/>
              </w:rPr>
              <w:t xml:space="preserve">year </w:t>
            </w:r>
          </w:p>
        </w:tc>
        <w:tc>
          <w:tcPr>
            <w:tcW w:w="1134" w:type="dxa"/>
          </w:tcPr>
          <w:p w14:paraId="3EAC844D" w14:textId="7DF246ED" w:rsidR="004724C6" w:rsidRPr="00990E20" w:rsidRDefault="004724C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7 (54 – 79)</w:t>
            </w:r>
          </w:p>
        </w:tc>
        <w:tc>
          <w:tcPr>
            <w:tcW w:w="1134" w:type="dxa"/>
          </w:tcPr>
          <w:p w14:paraId="7B5C47D9" w14:textId="337B87C0" w:rsidR="004724C6" w:rsidRPr="00990E20" w:rsidRDefault="004724C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4 (</w:t>
            </w:r>
            <w:r w:rsidR="00223DE7" w:rsidRPr="00990E20">
              <w:rPr>
                <w:lang w:val="en-US"/>
              </w:rPr>
              <w:t>55 – 74)</w:t>
            </w:r>
          </w:p>
        </w:tc>
        <w:tc>
          <w:tcPr>
            <w:tcW w:w="1134" w:type="dxa"/>
          </w:tcPr>
          <w:p w14:paraId="1E3D53C8" w14:textId="0167FFA0" w:rsidR="004724C6" w:rsidRPr="00990E20" w:rsidRDefault="00223DE7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82 (66 – 97)</w:t>
            </w:r>
          </w:p>
        </w:tc>
        <w:tc>
          <w:tcPr>
            <w:tcW w:w="1134" w:type="dxa"/>
          </w:tcPr>
          <w:p w14:paraId="31C3F48D" w14:textId="5C60C644" w:rsidR="004724C6" w:rsidRPr="00990E20" w:rsidRDefault="00223DE7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9 (67 – 91)</w:t>
            </w:r>
          </w:p>
        </w:tc>
        <w:tc>
          <w:tcPr>
            <w:tcW w:w="1134" w:type="dxa"/>
          </w:tcPr>
          <w:p w14:paraId="45899758" w14:textId="19881D07" w:rsidR="004724C6" w:rsidRPr="00990E20" w:rsidRDefault="00223DE7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81 (70 – 92)</w:t>
            </w:r>
          </w:p>
        </w:tc>
      </w:tr>
      <w:tr w:rsidR="00990E20" w:rsidRPr="00990E20" w14:paraId="36FCD850" w14:textId="77777777" w:rsidTr="0099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ECA5B3" w14:textId="7B87FFA8" w:rsidR="004724C6" w:rsidRPr="00990E20" w:rsidRDefault="004724C6" w:rsidP="004724C6">
            <w:pPr>
              <w:rPr>
                <w:lang w:val="en-US"/>
              </w:rPr>
            </w:pPr>
            <w:r w:rsidRPr="00990E20">
              <w:rPr>
                <w:lang w:val="en-US"/>
              </w:rPr>
              <w:t>Challenge, first</w:t>
            </w:r>
            <w:r w:rsidR="00990E20">
              <w:rPr>
                <w:lang w:val="en-US"/>
              </w:rPr>
              <w:t xml:space="preserve"> </w:t>
            </w:r>
            <w:r w:rsidRPr="00990E20">
              <w:rPr>
                <w:lang w:val="en-US"/>
              </w:rPr>
              <w:t xml:space="preserve">year </w:t>
            </w:r>
          </w:p>
        </w:tc>
        <w:tc>
          <w:tcPr>
            <w:tcW w:w="1134" w:type="dxa"/>
          </w:tcPr>
          <w:p w14:paraId="3C9D9207" w14:textId="6C17963D" w:rsidR="004724C6" w:rsidRPr="00990E20" w:rsidRDefault="004724C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0 (26 – 53)</w:t>
            </w:r>
          </w:p>
        </w:tc>
        <w:tc>
          <w:tcPr>
            <w:tcW w:w="1134" w:type="dxa"/>
          </w:tcPr>
          <w:p w14:paraId="03F7F3C2" w14:textId="1889849F" w:rsidR="004724C6" w:rsidRPr="00990E20" w:rsidRDefault="004724C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6 (35 – 57)</w:t>
            </w:r>
          </w:p>
        </w:tc>
        <w:tc>
          <w:tcPr>
            <w:tcW w:w="1134" w:type="dxa"/>
          </w:tcPr>
          <w:p w14:paraId="5A4F0B74" w14:textId="30C130E8" w:rsidR="004724C6" w:rsidRPr="00990E20" w:rsidRDefault="004724C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0 (38 – 61)</w:t>
            </w:r>
          </w:p>
        </w:tc>
        <w:tc>
          <w:tcPr>
            <w:tcW w:w="1134" w:type="dxa"/>
          </w:tcPr>
          <w:p w14:paraId="257740E7" w14:textId="0D3C2687" w:rsidR="004724C6" w:rsidRPr="00990E20" w:rsidRDefault="004724C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5 (31 – 59)</w:t>
            </w:r>
          </w:p>
        </w:tc>
        <w:tc>
          <w:tcPr>
            <w:tcW w:w="1134" w:type="dxa"/>
          </w:tcPr>
          <w:p w14:paraId="6B0196A3" w14:textId="5DC1D7AE" w:rsidR="004724C6" w:rsidRPr="00990E20" w:rsidRDefault="004724C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0 (29 – 51)</w:t>
            </w:r>
          </w:p>
        </w:tc>
      </w:tr>
      <w:tr w:rsidR="004724C6" w:rsidRPr="00990E20" w14:paraId="7D3842CA" w14:textId="77777777" w:rsidTr="00990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D033A86" w14:textId="416F5ADB" w:rsidR="004724C6" w:rsidRPr="00990E20" w:rsidRDefault="004724C6" w:rsidP="004724C6">
            <w:pPr>
              <w:rPr>
                <w:lang w:val="en-US"/>
              </w:rPr>
            </w:pPr>
            <w:r w:rsidRPr="00990E20">
              <w:rPr>
                <w:lang w:val="en-US"/>
              </w:rPr>
              <w:t>Challenge, final</w:t>
            </w:r>
            <w:r w:rsidR="00990E20">
              <w:rPr>
                <w:lang w:val="en-US"/>
              </w:rPr>
              <w:t xml:space="preserve"> </w:t>
            </w:r>
            <w:r w:rsidRPr="00990E20">
              <w:rPr>
                <w:lang w:val="en-US"/>
              </w:rPr>
              <w:t xml:space="preserve">year </w:t>
            </w:r>
          </w:p>
        </w:tc>
        <w:tc>
          <w:tcPr>
            <w:tcW w:w="1134" w:type="dxa"/>
          </w:tcPr>
          <w:p w14:paraId="1FE8E8C5" w14:textId="53DC61A2" w:rsidR="004724C6" w:rsidRPr="00990E20" w:rsidRDefault="00223DE7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9 (16 – 42)</w:t>
            </w:r>
          </w:p>
        </w:tc>
        <w:tc>
          <w:tcPr>
            <w:tcW w:w="1134" w:type="dxa"/>
          </w:tcPr>
          <w:p w14:paraId="453688FC" w14:textId="66F6C171" w:rsidR="004724C6" w:rsidRPr="00990E20" w:rsidRDefault="00223DE7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7 (27 – 47)</w:t>
            </w:r>
          </w:p>
        </w:tc>
        <w:tc>
          <w:tcPr>
            <w:tcW w:w="1134" w:type="dxa"/>
          </w:tcPr>
          <w:p w14:paraId="583206F5" w14:textId="66477273" w:rsidR="004724C6" w:rsidRPr="00990E20" w:rsidRDefault="00223DE7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4 (18 – 50)</w:t>
            </w:r>
          </w:p>
        </w:tc>
        <w:tc>
          <w:tcPr>
            <w:tcW w:w="1134" w:type="dxa"/>
          </w:tcPr>
          <w:p w14:paraId="1241D5ED" w14:textId="7E5E1ACF" w:rsidR="004724C6" w:rsidRPr="00990E20" w:rsidRDefault="00223DE7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5 (12 – 38)</w:t>
            </w:r>
          </w:p>
        </w:tc>
        <w:tc>
          <w:tcPr>
            <w:tcW w:w="1134" w:type="dxa"/>
          </w:tcPr>
          <w:p w14:paraId="02B88E50" w14:textId="6CC07726" w:rsidR="004724C6" w:rsidRPr="00990E20" w:rsidRDefault="00223DE7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4 (12 – 35)</w:t>
            </w:r>
          </w:p>
        </w:tc>
      </w:tr>
    </w:tbl>
    <w:p w14:paraId="3C6B79B3" w14:textId="68B63A9B" w:rsidR="001802D6" w:rsidRPr="00990E20" w:rsidRDefault="001802D6" w:rsidP="004724C6">
      <w:pPr>
        <w:rPr>
          <w:lang w:val="en-US"/>
        </w:rPr>
      </w:pPr>
    </w:p>
    <w:sectPr w:rsidR="001802D6" w:rsidRPr="00990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C6"/>
    <w:rsid w:val="00000767"/>
    <w:rsid w:val="00052920"/>
    <w:rsid w:val="00100F95"/>
    <w:rsid w:val="001802D6"/>
    <w:rsid w:val="00223DE7"/>
    <w:rsid w:val="002301F4"/>
    <w:rsid w:val="004724C6"/>
    <w:rsid w:val="00535E75"/>
    <w:rsid w:val="00691E65"/>
    <w:rsid w:val="007474D7"/>
    <w:rsid w:val="0075598D"/>
    <w:rsid w:val="00873FA4"/>
    <w:rsid w:val="008E7855"/>
    <w:rsid w:val="0093315E"/>
    <w:rsid w:val="00990E20"/>
    <w:rsid w:val="009D4EA3"/>
    <w:rsid w:val="00D96986"/>
    <w:rsid w:val="00ED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37E57"/>
  <w15:chartTrackingRefBased/>
  <w15:docId w15:val="{A0D14E39-CE53-4CBB-8EAA-2B71CB648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724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724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472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2">
    <w:name w:val="Grid Table 2"/>
    <w:basedOn w:val="Normaltabell"/>
    <w:uiPriority w:val="47"/>
    <w:rsid w:val="004724C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3">
    <w:name w:val="Grid Table 2 Accent 3"/>
    <w:basedOn w:val="Normaltabell"/>
    <w:uiPriority w:val="47"/>
    <w:rsid w:val="007474D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3">
    <w:name w:val="Grid Table 3"/>
    <w:basedOn w:val="Normaltabell"/>
    <w:uiPriority w:val="48"/>
    <w:rsid w:val="007474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las Karlgren</cp:lastModifiedBy>
  <cp:revision>5</cp:revision>
  <dcterms:created xsi:type="dcterms:W3CDTF">2023-09-19T15:20:00Z</dcterms:created>
  <dcterms:modified xsi:type="dcterms:W3CDTF">2024-04-19T15:53:00Z</dcterms:modified>
  <cp:category/>
</cp:coreProperties>
</file>